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BA4" w:rsidRPr="00974379" w:rsidRDefault="000A4BA4" w:rsidP="000A4BA4">
      <w:pPr>
        <w:jc w:val="center"/>
        <w:rPr>
          <w:rFonts w:ascii="Arial" w:eastAsia="宋体" w:hAnsi="Arial" w:cs="Arial"/>
          <w:b/>
          <w:color w:val="31353B"/>
          <w:kern w:val="0"/>
          <w:sz w:val="28"/>
        </w:rPr>
      </w:pPr>
      <w:r w:rsidRPr="00974379">
        <w:rPr>
          <w:rFonts w:ascii="Arial" w:eastAsia="宋体" w:hAnsi="Arial" w:cs="Arial" w:hint="eastAsia"/>
          <w:b/>
          <w:color w:val="31353B"/>
          <w:kern w:val="0"/>
          <w:sz w:val="28"/>
        </w:rPr>
        <w:t>D</w:t>
      </w:r>
      <w:r w:rsidRPr="00974379">
        <w:rPr>
          <w:rFonts w:ascii="Arial" w:eastAsia="宋体" w:hAnsi="Arial" w:cs="Arial"/>
          <w:b/>
          <w:color w:val="31353B"/>
          <w:kern w:val="0"/>
          <w:sz w:val="28"/>
        </w:rPr>
        <w:t>ata and Safety Monitoring Board members</w:t>
      </w:r>
    </w:p>
    <w:p w:rsidR="000A4BA4" w:rsidRDefault="000A4BA4" w:rsidP="000A4BA4">
      <w:pPr>
        <w:rPr>
          <w:rFonts w:ascii="Arial" w:eastAsia="宋体" w:hAnsi="Arial" w:cs="Arial"/>
          <w:color w:val="31353B"/>
          <w:kern w:val="0"/>
          <w:sz w:val="22"/>
        </w:rPr>
      </w:pPr>
    </w:p>
    <w:p w:rsidR="000A4BA4" w:rsidRPr="00662AA7" w:rsidRDefault="00974379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proofErr w:type="spellStart"/>
      <w:r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L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ixing</w:t>
      </w:r>
      <w:proofErr w:type="spellEnd"/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Lao</w:t>
      </w:r>
      <w:r w:rsidR="00AF79DC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proofErr w:type="gramStart"/>
      <w:r w:rsidR="00AF79DC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P</w:t>
      </w:r>
      <w:r w:rsidR="00AF79DC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h</w:t>
      </w:r>
      <w:r w:rsidR="00AF79DC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.D</w:t>
      </w:r>
      <w:proofErr w:type="spellEnd"/>
      <w:proofErr w:type="gramEnd"/>
      <w:r w:rsidR="00AF79DC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, Professor</w:t>
      </w:r>
      <w:r w:rsidR="00C26555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, A</w:t>
      </w:r>
      <w:r w:rsidR="00C26555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c</w:t>
      </w:r>
      <w:r w:rsidR="00C26555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upuncturist</w:t>
      </w:r>
    </w:p>
    <w:p w:rsidR="00AF79DC" w:rsidRPr="00662AA7" w:rsidRDefault="00AF79DC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School of Chinese Medicine, The University of Hong Kong, Hong Kong</w:t>
      </w:r>
      <w:r w:rsidR="00F427B2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, China</w:t>
      </w:r>
    </w:p>
    <w:p w:rsidR="00AF79DC" w:rsidRPr="00662AA7" w:rsidRDefault="00AF79DC" w:rsidP="000A4BA4">
      <w:pPr>
        <w:rPr>
          <w:rFonts w:ascii="Arial" w:eastAsia="宋体" w:hAnsi="Arial" w:cs="Arial" w:hint="eastAsia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E-mail: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  <w:hyperlink r:id="rId4" w:history="1">
        <w:r w:rsidRPr="00662AA7">
          <w:rPr>
            <w:rStyle w:val="a3"/>
            <w:rFonts w:ascii="Arial" w:eastAsia="DengXian" w:hAnsi="Arial" w:cs="Arial"/>
            <w:sz w:val="24"/>
            <w:szCs w:val="22"/>
            <w:lang w:eastAsia="en-US"/>
          </w:rPr>
          <w:t>lxlao1@hku.hk</w:t>
        </w:r>
      </w:hyperlink>
    </w:p>
    <w:p w:rsidR="000A4BA4" w:rsidRPr="00662AA7" w:rsidRDefault="000A4BA4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</w:p>
    <w:p w:rsidR="00C26555" w:rsidRPr="00662AA7" w:rsidRDefault="00C26555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P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eng Zhang, </w:t>
      </w:r>
      <w:proofErr w:type="spellStart"/>
      <w:proofErr w:type="gramStart"/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P</w:t>
      </w:r>
      <w:r w:rsidR="00F5331E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h</w:t>
      </w:r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.D</w:t>
      </w:r>
      <w:proofErr w:type="spellEnd"/>
      <w:proofErr w:type="gramEnd"/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A</w:t>
      </w:r>
      <w:r w:rsidR="00F5331E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ss</w:t>
      </w:r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ociate </w:t>
      </w:r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Professor, </w:t>
      </w:r>
      <w:r w:rsidR="00F5331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Thoracic Surgeon</w:t>
      </w:r>
    </w:p>
    <w:p w:rsidR="00F5331E" w:rsidRPr="00662AA7" w:rsidRDefault="0094528C" w:rsidP="000A4BA4">
      <w:pPr>
        <w:rPr>
          <w:rFonts w:ascii="Arial" w:eastAsia="宋体" w:hAnsi="Arial" w:cs="Arial" w:hint="eastAsia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Shanghai Pulmonary Hospital</w:t>
      </w:r>
      <w:r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,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  <w:r w:rsidR="003D56E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T</w:t>
      </w:r>
      <w:r w:rsidR="003D56EE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ong</w:t>
      </w:r>
      <w:r w:rsidR="003D56E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ji University, </w:t>
      </w:r>
      <w:r w:rsidR="00F427B2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Shanghai, </w:t>
      </w:r>
      <w:r w:rsidR="003D56EE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China</w:t>
      </w:r>
    </w:p>
    <w:p w:rsidR="00F5331E" w:rsidRPr="00662AA7" w:rsidRDefault="00F5331E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E-mail:</w:t>
      </w:r>
      <w:r w:rsidR="00FD4E0E" w:rsidRPr="00662AA7">
        <w:rPr>
          <w:sz w:val="24"/>
          <w:szCs w:val="22"/>
        </w:rPr>
        <w:t xml:space="preserve"> </w:t>
      </w:r>
      <w:r w:rsidR="00FD4E0E" w:rsidRPr="00662AA7">
        <w:rPr>
          <w:rStyle w:val="a3"/>
          <w:rFonts w:ascii="Arial" w:hAnsi="Arial" w:cs="Arial"/>
          <w:sz w:val="24"/>
          <w:szCs w:val="22"/>
        </w:rPr>
        <w:t>zhangpeng1121@tongji.edu.cm</w:t>
      </w:r>
    </w:p>
    <w:p w:rsidR="00F5331E" w:rsidRPr="00662AA7" w:rsidRDefault="00F5331E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</w:p>
    <w:p w:rsidR="00F5331E" w:rsidRPr="00662AA7" w:rsidRDefault="00FD4E0E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Wei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Z</w:t>
      </w:r>
      <w:r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hang</w:t>
      </w: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proofErr w:type="gramStart"/>
      <w:r w:rsidR="00523F6B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P</w:t>
      </w:r>
      <w:r w:rsidR="00523F6B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h</w:t>
      </w:r>
      <w:r w:rsidR="00523F6B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.D</w:t>
      </w:r>
      <w:proofErr w:type="spellEnd"/>
      <w:proofErr w:type="gramEnd"/>
      <w:r w:rsidR="00523F6B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r w:rsidR="00DD7CF8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statistician</w:t>
      </w:r>
    </w:p>
    <w:p w:rsidR="00F5331E" w:rsidRPr="00662AA7" w:rsidRDefault="00FD4E0E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proofErr w:type="spellStart"/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Departement</w:t>
      </w:r>
      <w:proofErr w:type="spellEnd"/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of Biostatistics, School of Public Health, Fudan University, Shanghai,</w:t>
      </w:r>
      <w:r w:rsidR="00F427B2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C</w:t>
      </w:r>
      <w:r w:rsidR="00F427B2" w:rsidRPr="00662AA7">
        <w:rPr>
          <w:rFonts w:ascii="Arial" w:eastAsia="宋体" w:hAnsi="Arial" w:cs="Arial" w:hint="eastAsia"/>
          <w:color w:val="31353B"/>
          <w:kern w:val="0"/>
          <w:sz w:val="24"/>
          <w:szCs w:val="22"/>
        </w:rPr>
        <w:t>hina</w:t>
      </w:r>
      <w:r w:rsidR="00F427B2"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</w:p>
    <w:p w:rsidR="000A4BA4" w:rsidRPr="00662AA7" w:rsidRDefault="000A4BA4" w:rsidP="000A4BA4">
      <w:pPr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62AA7">
        <w:rPr>
          <w:rFonts w:ascii="Arial" w:eastAsia="宋体" w:hAnsi="Arial" w:cs="Arial"/>
          <w:color w:val="31353B"/>
          <w:kern w:val="0"/>
          <w:sz w:val="24"/>
          <w:szCs w:val="22"/>
        </w:rPr>
        <w:t>E-mail: </w:t>
      </w:r>
      <w:r w:rsidR="00F427B2" w:rsidRPr="00662AA7">
        <w:rPr>
          <w:rStyle w:val="a3"/>
          <w:rFonts w:ascii="Arial" w:hAnsi="Arial" w:cs="Arial"/>
          <w:sz w:val="24"/>
          <w:szCs w:val="22"/>
        </w:rPr>
        <w:t>weizhang@shmu.edu.cn</w:t>
      </w:r>
    </w:p>
    <w:p w:rsidR="008B5F30" w:rsidRPr="000A4BA4" w:rsidRDefault="008B5F30">
      <w:bookmarkStart w:id="0" w:name="_GoBack"/>
      <w:bookmarkEnd w:id="0"/>
    </w:p>
    <w:sectPr w:rsidR="008B5F30" w:rsidRPr="000A4BA4" w:rsidSect="002C1F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A4"/>
    <w:rsid w:val="00081419"/>
    <w:rsid w:val="000A4BA4"/>
    <w:rsid w:val="00202911"/>
    <w:rsid w:val="00222955"/>
    <w:rsid w:val="00280699"/>
    <w:rsid w:val="002C1F37"/>
    <w:rsid w:val="00300B4C"/>
    <w:rsid w:val="003D0AE5"/>
    <w:rsid w:val="003D56EE"/>
    <w:rsid w:val="004778D2"/>
    <w:rsid w:val="004D690F"/>
    <w:rsid w:val="00523F6B"/>
    <w:rsid w:val="005F3BC0"/>
    <w:rsid w:val="00662AA7"/>
    <w:rsid w:val="006F3015"/>
    <w:rsid w:val="00773A4F"/>
    <w:rsid w:val="00774ED6"/>
    <w:rsid w:val="007A3580"/>
    <w:rsid w:val="00833110"/>
    <w:rsid w:val="00875FD2"/>
    <w:rsid w:val="008B5F30"/>
    <w:rsid w:val="0094528C"/>
    <w:rsid w:val="00974379"/>
    <w:rsid w:val="00AF79DC"/>
    <w:rsid w:val="00C26555"/>
    <w:rsid w:val="00C83A3C"/>
    <w:rsid w:val="00D653AF"/>
    <w:rsid w:val="00D72BE7"/>
    <w:rsid w:val="00DD7CF8"/>
    <w:rsid w:val="00DE5CF2"/>
    <w:rsid w:val="00F427B2"/>
    <w:rsid w:val="00F5331E"/>
    <w:rsid w:val="00F81807"/>
    <w:rsid w:val="00F90D08"/>
    <w:rsid w:val="00FD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C9C88"/>
  <w15:chartTrackingRefBased/>
  <w15:docId w15:val="{2303ADAE-5A41-7945-8866-A161CB2D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4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A4BA4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AF79DC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662A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4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xlao1@hku.h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547</dc:creator>
  <cp:keywords/>
  <dc:description/>
  <cp:lastModifiedBy>d1547</cp:lastModifiedBy>
  <cp:revision>1</cp:revision>
  <dcterms:created xsi:type="dcterms:W3CDTF">2019-08-26T14:22:00Z</dcterms:created>
  <dcterms:modified xsi:type="dcterms:W3CDTF">2019-08-26T14:51:00Z</dcterms:modified>
</cp:coreProperties>
</file>